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820"/>
        <w:gridCol w:w="1126"/>
        <w:gridCol w:w="785"/>
      </w:tblGrid>
      <w:tr w:rsidR="00A00409" w:rsidRPr="004B7E47" w14:paraId="30E3D69E" w14:textId="77777777" w:rsidTr="00D05D2D">
        <w:tc>
          <w:tcPr>
            <w:tcW w:w="0" w:type="auto"/>
            <w:gridSpan w:val="4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D079F7" w14:textId="77777777" w:rsidR="00A00409" w:rsidRPr="004B7E47" w:rsidRDefault="00A00409" w:rsidP="00D05D2D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4B7E47">
              <w:rPr>
                <w:b/>
                <w:sz w:val="20"/>
                <w:szCs w:val="20"/>
              </w:rPr>
              <w:t>Supplementary Table 9. Summary statistics of GLM: Vitality</w:t>
            </w:r>
          </w:p>
        </w:tc>
      </w:tr>
      <w:tr w:rsidR="00A00409" w:rsidRPr="0055421D" w14:paraId="5F915366" w14:textId="77777777" w:rsidTr="00D05D2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AD35BB" w14:textId="77777777" w:rsidR="00A00409" w:rsidRPr="0055421D" w:rsidRDefault="00A00409" w:rsidP="00D05D2D">
            <w:pPr>
              <w:rPr>
                <w:b/>
                <w:bCs/>
                <w:sz w:val="20"/>
                <w:szCs w:val="20"/>
              </w:rPr>
            </w:pPr>
            <w:r w:rsidRPr="0055421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3019B" w14:textId="77777777" w:rsidR="00A00409" w:rsidRPr="0055421D" w:rsidRDefault="00A00409" w:rsidP="00D05D2D">
            <w:pPr>
              <w:jc w:val="center"/>
              <w:rPr>
                <w:b/>
                <w:bCs/>
                <w:sz w:val="20"/>
                <w:szCs w:val="20"/>
              </w:rPr>
            </w:pPr>
            <w:r w:rsidRPr="004B7E47">
              <w:rPr>
                <w:b/>
                <w:bCs/>
                <w:sz w:val="20"/>
                <w:szCs w:val="20"/>
              </w:rPr>
              <w:t xml:space="preserve">SVS </w:t>
            </w:r>
            <w:r w:rsidRPr="0055421D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A00409" w:rsidRPr="0055421D" w14:paraId="6D57DB53" w14:textId="77777777" w:rsidTr="00D05D2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3963D1" w14:textId="77777777" w:rsidR="00A00409" w:rsidRPr="0055421D" w:rsidRDefault="00A00409" w:rsidP="00D05D2D">
            <w:pPr>
              <w:rPr>
                <w:i/>
                <w:iCs/>
                <w:sz w:val="20"/>
                <w:szCs w:val="20"/>
              </w:rPr>
            </w:pPr>
            <w:r w:rsidRPr="0055421D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B73B1D" w14:textId="77777777" w:rsidR="00A00409" w:rsidRPr="0055421D" w:rsidRDefault="00A00409" w:rsidP="00D05D2D">
            <w:pPr>
              <w:jc w:val="center"/>
              <w:rPr>
                <w:i/>
                <w:iCs/>
                <w:sz w:val="20"/>
                <w:szCs w:val="20"/>
              </w:rPr>
            </w:pPr>
            <w:r w:rsidRPr="0055421D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63C0D8" w14:textId="77777777" w:rsidR="00A00409" w:rsidRPr="0055421D" w:rsidRDefault="00A00409" w:rsidP="00D05D2D">
            <w:pPr>
              <w:jc w:val="center"/>
              <w:rPr>
                <w:i/>
                <w:iCs/>
                <w:sz w:val="20"/>
                <w:szCs w:val="20"/>
              </w:rPr>
            </w:pPr>
            <w:r w:rsidRPr="0055421D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E9FB3B" w14:textId="77777777" w:rsidR="00A00409" w:rsidRPr="0055421D" w:rsidRDefault="00A00409" w:rsidP="00D05D2D">
            <w:pPr>
              <w:jc w:val="center"/>
              <w:rPr>
                <w:i/>
                <w:iCs/>
                <w:sz w:val="20"/>
                <w:szCs w:val="20"/>
              </w:rPr>
            </w:pPr>
            <w:r w:rsidRPr="0055421D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A00409" w:rsidRPr="0055421D" w14:paraId="2BA0BDFC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5F7A3" w14:textId="77777777" w:rsidR="00A00409" w:rsidRPr="0055421D" w:rsidRDefault="00A00409" w:rsidP="00D05D2D">
            <w:pPr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A050D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09F95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27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70B7E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4B7E4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A00409" w:rsidRPr="0055421D" w14:paraId="37E6A704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544E3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09838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CA1CC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7AF8D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218</w:t>
            </w:r>
          </w:p>
        </w:tc>
      </w:tr>
      <w:tr w:rsidR="00A00409" w:rsidRPr="0055421D" w14:paraId="33895F50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21980" w14:textId="77777777" w:rsidR="00A00409" w:rsidRPr="004B7E47" w:rsidRDefault="00A00409" w:rsidP="00D05D2D">
            <w:pPr>
              <w:rPr>
                <w:sz w:val="20"/>
                <w:szCs w:val="20"/>
                <w:vertAlign w:val="superscript"/>
              </w:rPr>
            </w:pPr>
            <w:r w:rsidRPr="004B7E47">
              <w:rPr>
                <w:sz w:val="20"/>
                <w:szCs w:val="20"/>
              </w:rPr>
              <w:t>Sex [male]</w:t>
            </w:r>
            <w:r w:rsidRPr="004B7E4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8FD3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63BC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4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F5E16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775</w:t>
            </w:r>
          </w:p>
        </w:tc>
      </w:tr>
      <w:tr w:rsidR="00A00409" w:rsidRPr="0055421D" w14:paraId="0EC988F3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A5A6D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Sex [unknown]</w:t>
            </w:r>
            <w:r w:rsidRPr="004B7E4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BE3AF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A937A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1 – 5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8A689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220</w:t>
            </w:r>
          </w:p>
        </w:tc>
      </w:tr>
      <w:tr w:rsidR="00A00409" w:rsidRPr="0055421D" w14:paraId="34F33CB4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78813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Situation [none]</w:t>
            </w:r>
            <w:r w:rsidRPr="004B7E4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C2AC7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1E106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3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256A7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371</w:t>
            </w:r>
          </w:p>
        </w:tc>
      </w:tr>
      <w:tr w:rsidR="00A00409" w:rsidRPr="0055421D" w14:paraId="242DFEA7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C9EC7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Situation [other]</w:t>
            </w:r>
            <w:r w:rsidRPr="004B7E4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42CE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AA5DB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6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98E89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220</w:t>
            </w:r>
          </w:p>
        </w:tc>
      </w:tr>
      <w:tr w:rsidR="00A00409" w:rsidRPr="0055421D" w14:paraId="1B5B1160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F2131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Situation [self-imposed isolation]</w:t>
            </w:r>
            <w:r w:rsidRPr="004B7E4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90414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E64B6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3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A4DE4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4B7E47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A00409" w:rsidRPr="0055421D" w14:paraId="466CCB72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658EF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Situation [social distancing]</w:t>
            </w:r>
            <w:r w:rsidRPr="004B7E4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E801F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6010C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9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316C0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065</w:t>
            </w:r>
          </w:p>
        </w:tc>
      </w:tr>
      <w:tr w:rsidR="00A00409" w:rsidRPr="0055421D" w14:paraId="626267C7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5AC74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Condition [Fibromyalgia]</w:t>
            </w:r>
            <w:r w:rsidRPr="004B7E4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5C863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56D88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1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7E614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542</w:t>
            </w:r>
          </w:p>
        </w:tc>
      </w:tr>
      <w:tr w:rsidR="00A00409" w:rsidRPr="0055421D" w14:paraId="0DAC6B18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42750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Condition [Muscle Dystrophy]</w:t>
            </w:r>
            <w:r w:rsidRPr="004B7E4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52918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62919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5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3AACE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651</w:t>
            </w:r>
          </w:p>
        </w:tc>
      </w:tr>
      <w:tr w:rsidR="00A00409" w:rsidRPr="0055421D" w14:paraId="2BA036A0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52B6C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Condition [Multiple Sclerosis]</w:t>
            </w:r>
            <w:r w:rsidRPr="004B7E4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F8E73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89ECD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11430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390</w:t>
            </w:r>
          </w:p>
        </w:tc>
      </w:tr>
      <w:tr w:rsidR="00A00409" w:rsidRPr="0055421D" w14:paraId="58D38184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C7303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Condition [Parkinson’s Disease]</w:t>
            </w:r>
            <w:r w:rsidRPr="004B7E4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52098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2D46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8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5D043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02</w:t>
            </w:r>
          </w:p>
        </w:tc>
      </w:tr>
      <w:tr w:rsidR="00A00409" w:rsidRPr="0055421D" w14:paraId="6572882D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C8370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Condition [Spinal Cord Injury]</w:t>
            </w:r>
            <w:r w:rsidRPr="004B7E4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B3B66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29E7B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3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6BA36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296</w:t>
            </w:r>
          </w:p>
        </w:tc>
      </w:tr>
      <w:tr w:rsidR="00A00409" w:rsidRPr="0055421D" w14:paraId="409A0B94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F0906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Condition [Stroke]</w:t>
            </w:r>
            <w:r w:rsidRPr="004B7E4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A33DA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3F1A8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0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AB477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668</w:t>
            </w:r>
          </w:p>
        </w:tc>
      </w:tr>
      <w:tr w:rsidR="00A00409" w:rsidRPr="0055421D" w14:paraId="00911BEB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AF824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Mobility Aid [Manual wheelchair]</w:t>
            </w:r>
            <w:r w:rsidRPr="004B7E4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E72F1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C56C0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7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8DD5D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68</w:t>
            </w:r>
          </w:p>
        </w:tc>
      </w:tr>
      <w:tr w:rsidR="00A00409" w:rsidRPr="0055421D" w14:paraId="2FB564CD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8C5C2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Mobility Aid [Mobility scooter]</w:t>
            </w:r>
            <w:r w:rsidRPr="004B7E4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796F1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67D56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9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3014A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075</w:t>
            </w:r>
          </w:p>
        </w:tc>
      </w:tr>
      <w:tr w:rsidR="00A00409" w:rsidRPr="0055421D" w14:paraId="150F4476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8DC0C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Mobility Aid [None]</w:t>
            </w:r>
            <w:r w:rsidRPr="004B7E4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E8E73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BC6AB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5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14F6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633</w:t>
            </w:r>
          </w:p>
        </w:tc>
      </w:tr>
      <w:tr w:rsidR="00A00409" w:rsidRPr="0055421D" w14:paraId="1565F39D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21EE3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Mobility Aid [Other]</w:t>
            </w:r>
            <w:r w:rsidRPr="004B7E4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7B0E7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A3781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1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02270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791</w:t>
            </w:r>
          </w:p>
        </w:tc>
      </w:tr>
      <w:tr w:rsidR="00A00409" w:rsidRPr="0055421D" w14:paraId="58E5406A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F881C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Mobility Aid [Powered wheelchair]</w:t>
            </w:r>
            <w:r w:rsidRPr="004B7E4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544E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05A1C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5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DC40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657</w:t>
            </w:r>
          </w:p>
        </w:tc>
      </w:tr>
      <w:tr w:rsidR="00A00409" w:rsidRPr="0055421D" w14:paraId="445812E5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50B7B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Mobility Aid [Walking sticks]</w:t>
            </w:r>
            <w:r w:rsidRPr="004B7E4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659E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2F1AB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6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DFA4D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731</w:t>
            </w:r>
          </w:p>
        </w:tc>
      </w:tr>
      <w:tr w:rsidR="00A00409" w:rsidRPr="0055421D" w14:paraId="07373477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9BA81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Mobility Aid [Zimmer frame]</w:t>
            </w:r>
            <w:r w:rsidRPr="004B7E4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49C24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6CA2D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8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6FA8F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782</w:t>
            </w:r>
          </w:p>
        </w:tc>
      </w:tr>
      <w:tr w:rsidR="00A00409" w:rsidRPr="0055421D" w14:paraId="64FDE2DB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47E16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LTPA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60F6C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A7EC5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E31EA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072</w:t>
            </w:r>
          </w:p>
        </w:tc>
      </w:tr>
      <w:tr w:rsidR="00A00409" w:rsidRPr="0055421D" w14:paraId="19AB6091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4C758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Household activity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0685E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0991F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EEBDD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502</w:t>
            </w:r>
          </w:p>
        </w:tc>
      </w:tr>
      <w:tr w:rsidR="00A00409" w:rsidRPr="0055421D" w14:paraId="6F0C0BD7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46800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</w:rPr>
              <w:t>Work related activity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6B338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668C7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E5051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543</w:t>
            </w:r>
          </w:p>
        </w:tc>
      </w:tr>
      <w:tr w:rsidR="00A00409" w:rsidRPr="0055421D" w14:paraId="713545AD" w14:textId="77777777" w:rsidTr="00D05D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F1DD5" w14:textId="77777777" w:rsidR="00A00409" w:rsidRPr="004B7E47" w:rsidRDefault="00A00409" w:rsidP="00D05D2D">
            <w:pPr>
              <w:rPr>
                <w:sz w:val="20"/>
                <w:szCs w:val="20"/>
              </w:rPr>
            </w:pPr>
            <w:r w:rsidRPr="004B7E47">
              <w:rPr>
                <w:sz w:val="20"/>
                <w:szCs w:val="20"/>
                <w:highlight w:val="white"/>
              </w:rPr>
              <w:t xml:space="preserve">Sedentary Hours </w:t>
            </w:r>
            <w:proofErr w:type="spellStart"/>
            <w:r w:rsidRPr="004B7E47">
              <w:rPr>
                <w:sz w:val="20"/>
                <w:szCs w:val="20"/>
                <w:highlight w:val="white"/>
              </w:rPr>
              <w:t>Per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84F6A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B89F2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98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7ED3E" w14:textId="77777777" w:rsidR="00A00409" w:rsidRPr="0055421D" w:rsidRDefault="00A00409" w:rsidP="00D05D2D">
            <w:pPr>
              <w:jc w:val="center"/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800</w:t>
            </w:r>
          </w:p>
        </w:tc>
      </w:tr>
      <w:tr w:rsidR="00A00409" w:rsidRPr="0055421D" w14:paraId="01E8BCCC" w14:textId="77777777" w:rsidTr="00D05D2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BEFC1B" w14:textId="77777777" w:rsidR="00A00409" w:rsidRPr="0055421D" w:rsidRDefault="00A00409" w:rsidP="00D05D2D">
            <w:pPr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DA4DD4" w14:textId="77777777" w:rsidR="00A00409" w:rsidRPr="0055421D" w:rsidRDefault="00A00409" w:rsidP="00D05D2D">
            <w:pPr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199</w:t>
            </w:r>
          </w:p>
        </w:tc>
      </w:tr>
      <w:tr w:rsidR="00A00409" w:rsidRPr="0055421D" w14:paraId="5DD2D5D8" w14:textId="77777777" w:rsidTr="00D05D2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9F9E79" w14:textId="77777777" w:rsidR="00A00409" w:rsidRPr="0055421D" w:rsidRDefault="00A00409" w:rsidP="00D05D2D">
            <w:pPr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R</w:t>
            </w:r>
            <w:r w:rsidRPr="0055421D">
              <w:rPr>
                <w:sz w:val="20"/>
                <w:szCs w:val="20"/>
                <w:vertAlign w:val="superscript"/>
              </w:rPr>
              <w:t>2</w:t>
            </w:r>
            <w:r w:rsidRPr="0055421D">
              <w:rPr>
                <w:sz w:val="20"/>
                <w:szCs w:val="20"/>
              </w:rPr>
              <w:t> </w:t>
            </w:r>
            <w:proofErr w:type="spellStart"/>
            <w:r w:rsidRPr="0055421D"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8F62EB" w14:textId="77777777" w:rsidR="00A00409" w:rsidRPr="0055421D" w:rsidRDefault="00A00409" w:rsidP="00D05D2D">
            <w:pPr>
              <w:rPr>
                <w:sz w:val="20"/>
                <w:szCs w:val="20"/>
              </w:rPr>
            </w:pPr>
            <w:r w:rsidRPr="0055421D">
              <w:rPr>
                <w:sz w:val="20"/>
                <w:szCs w:val="20"/>
              </w:rPr>
              <w:t>0.184</w:t>
            </w:r>
          </w:p>
        </w:tc>
      </w:tr>
    </w:tbl>
    <w:p w14:paraId="7C629EB3" w14:textId="77777777" w:rsidR="00A00409" w:rsidRPr="004B7E47" w:rsidRDefault="00A00409" w:rsidP="00A00409">
      <w:pPr>
        <w:rPr>
          <w:sz w:val="20"/>
          <w:szCs w:val="20"/>
        </w:rPr>
      </w:pPr>
    </w:p>
    <w:p w14:paraId="6E6F340F" w14:textId="77777777" w:rsidR="00A00409" w:rsidRPr="004B7E47" w:rsidRDefault="00A00409" w:rsidP="00A00409">
      <w:pPr>
        <w:rPr>
          <w:i/>
          <w:sz w:val="20"/>
          <w:szCs w:val="20"/>
        </w:rPr>
      </w:pPr>
      <w:r w:rsidRPr="004B7E47">
        <w:rPr>
          <w:i/>
          <w:sz w:val="20"/>
          <w:szCs w:val="20"/>
        </w:rPr>
        <w:t>Abbreviations: LTPA = Leisure-time physical activity, SVS = Subjective </w:t>
      </w:r>
      <w:r w:rsidRPr="004B7E47">
        <w:rPr>
          <w:sz w:val="20"/>
          <w:szCs w:val="20"/>
        </w:rPr>
        <w:t>Vitality</w:t>
      </w:r>
      <w:r w:rsidRPr="004B7E47">
        <w:rPr>
          <w:i/>
          <w:sz w:val="20"/>
          <w:szCs w:val="20"/>
        </w:rPr>
        <w:t> Scales </w:t>
      </w:r>
    </w:p>
    <w:p w14:paraId="3B2D072E" w14:textId="77777777" w:rsidR="00A00409" w:rsidRPr="004B7E47" w:rsidRDefault="00A00409" w:rsidP="00A00409">
      <w:pPr>
        <w:rPr>
          <w:i/>
          <w:sz w:val="20"/>
          <w:szCs w:val="20"/>
        </w:rPr>
      </w:pPr>
      <w:r w:rsidRPr="004B7E47">
        <w:rPr>
          <w:sz w:val="20"/>
          <w:szCs w:val="20"/>
          <w:vertAlign w:val="superscript"/>
        </w:rPr>
        <w:t>1</w:t>
      </w:r>
      <w:r w:rsidRPr="004B7E47">
        <w:rPr>
          <w:i/>
          <w:sz w:val="20"/>
          <w:szCs w:val="20"/>
        </w:rPr>
        <w:t>Reference: Female</w:t>
      </w:r>
    </w:p>
    <w:p w14:paraId="4979408F" w14:textId="77777777" w:rsidR="00A00409" w:rsidRPr="004B7E47" w:rsidRDefault="00A00409" w:rsidP="00A00409">
      <w:pPr>
        <w:rPr>
          <w:i/>
          <w:sz w:val="20"/>
          <w:szCs w:val="20"/>
        </w:rPr>
      </w:pPr>
      <w:r w:rsidRPr="004B7E47">
        <w:rPr>
          <w:sz w:val="20"/>
          <w:szCs w:val="20"/>
          <w:vertAlign w:val="superscript"/>
        </w:rPr>
        <w:t>2</w:t>
      </w:r>
      <w:r w:rsidRPr="004B7E47">
        <w:rPr>
          <w:i/>
          <w:sz w:val="20"/>
          <w:szCs w:val="20"/>
        </w:rPr>
        <w:t>Reference: Government-issued isolation</w:t>
      </w:r>
    </w:p>
    <w:p w14:paraId="4BAE876A" w14:textId="77777777" w:rsidR="00A00409" w:rsidRPr="004B7E47" w:rsidRDefault="00A00409" w:rsidP="00A00409">
      <w:pPr>
        <w:rPr>
          <w:i/>
          <w:sz w:val="20"/>
          <w:szCs w:val="20"/>
        </w:rPr>
      </w:pPr>
      <w:r w:rsidRPr="004B7E47">
        <w:rPr>
          <w:sz w:val="20"/>
          <w:szCs w:val="20"/>
          <w:vertAlign w:val="superscript"/>
        </w:rPr>
        <w:t>3</w:t>
      </w:r>
      <w:r w:rsidRPr="004B7E47">
        <w:rPr>
          <w:i/>
          <w:sz w:val="20"/>
          <w:szCs w:val="20"/>
        </w:rPr>
        <w:t>Reference: Cerebral Palsy</w:t>
      </w:r>
    </w:p>
    <w:p w14:paraId="018DC2B5" w14:textId="77777777" w:rsidR="00A00409" w:rsidRPr="004B7E47" w:rsidRDefault="00A00409" w:rsidP="00A00409">
      <w:pPr>
        <w:rPr>
          <w:sz w:val="20"/>
          <w:szCs w:val="20"/>
        </w:rPr>
      </w:pPr>
      <w:r w:rsidRPr="004B7E47">
        <w:rPr>
          <w:sz w:val="20"/>
          <w:szCs w:val="20"/>
          <w:vertAlign w:val="superscript"/>
        </w:rPr>
        <w:t>4</w:t>
      </w:r>
      <w:r w:rsidRPr="004B7E47">
        <w:rPr>
          <w:i/>
          <w:sz w:val="20"/>
          <w:szCs w:val="20"/>
        </w:rPr>
        <w:t>Reference: Crutches</w:t>
      </w:r>
    </w:p>
    <w:p w14:paraId="6BBA0585" w14:textId="77777777" w:rsidR="007C7B59" w:rsidRDefault="007C7B59"/>
    <w:sectPr w:rsidR="007C7B59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409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409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C589F"/>
  <w15:chartTrackingRefBased/>
  <w15:docId w15:val="{CFAB4703-D5BB-3744-8EC6-8EFC9AD51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409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7:00Z</dcterms:created>
  <dcterms:modified xsi:type="dcterms:W3CDTF">2021-08-07T14:47:00Z</dcterms:modified>
</cp:coreProperties>
</file>